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5"/>
        <w:gridCol w:w="2340"/>
        <w:gridCol w:w="2430"/>
        <w:gridCol w:w="2695"/>
      </w:tblGrid>
      <w:tr w:rsidR="000A3C58" w:rsidRPr="0085296D" w14:paraId="546F6CD9" w14:textId="77777777" w:rsidTr="00131708"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25D7AC" w14:textId="77777777" w:rsidR="000A3C58" w:rsidRPr="0085296D" w:rsidRDefault="000A3C58" w:rsidP="00131708">
            <w:pPr>
              <w:rPr>
                <w:sz w:val="20"/>
                <w:szCs w:val="20"/>
              </w:rPr>
            </w:pPr>
            <w:bookmarkStart w:id="0" w:name="_Hlk82941679"/>
            <w:r w:rsidRPr="0085296D">
              <w:rPr>
                <w:rFonts w:ascii="Calibri" w:hAnsi="Calibri" w:cs="Calibri"/>
                <w:color w:val="000000"/>
                <w:sz w:val="20"/>
                <w:szCs w:val="20"/>
              </w:rPr>
              <w:t>Construc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CFC177" w14:textId="77777777" w:rsidR="000A3C58" w:rsidRPr="0085296D" w:rsidRDefault="000A3C58" w:rsidP="00131708">
            <w:pPr>
              <w:rPr>
                <w:sz w:val="20"/>
                <w:szCs w:val="20"/>
              </w:rPr>
            </w:pPr>
            <w:r w:rsidRPr="0085296D">
              <w:rPr>
                <w:rFonts w:ascii="Calibri" w:hAnsi="Calibri" w:cs="Calibri"/>
                <w:color w:val="000000"/>
                <w:sz w:val="20"/>
                <w:szCs w:val="20"/>
              </w:rPr>
              <w:t>Linguistic Cue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3DE638" w14:textId="77777777" w:rsidR="000A3C58" w:rsidRPr="0085296D" w:rsidRDefault="000A3C58" w:rsidP="00131708">
            <w:pPr>
              <w:rPr>
                <w:sz w:val="20"/>
                <w:szCs w:val="20"/>
              </w:rPr>
            </w:pPr>
            <w:r w:rsidRPr="0085296D">
              <w:rPr>
                <w:rFonts w:ascii="Calibri" w:hAnsi="Calibri" w:cs="Calibri"/>
                <w:color w:val="000000"/>
                <w:sz w:val="20"/>
                <w:szCs w:val="20"/>
              </w:rPr>
              <w:t>Vocalic Cues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B5D314" w14:textId="77777777" w:rsidR="000A3C58" w:rsidRPr="0085296D" w:rsidRDefault="000A3C58" w:rsidP="00131708">
            <w:pPr>
              <w:rPr>
                <w:sz w:val="20"/>
                <w:szCs w:val="20"/>
              </w:rPr>
            </w:pPr>
            <w:r w:rsidRPr="0085296D">
              <w:rPr>
                <w:rFonts w:ascii="Calibri" w:hAnsi="Calibri" w:cs="Calibri"/>
                <w:color w:val="000000"/>
                <w:sz w:val="20"/>
                <w:szCs w:val="20"/>
              </w:rPr>
              <w:t>Facial Cues</w:t>
            </w:r>
          </w:p>
        </w:tc>
      </w:tr>
      <w:tr w:rsidR="000A3C58" w:rsidRPr="0085296D" w14:paraId="19C3B459" w14:textId="77777777" w:rsidTr="00131708"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F9EB7" w14:textId="77777777" w:rsidR="000A3C58" w:rsidRPr="0085296D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ominance-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Nondominance</w:t>
            </w:r>
            <w:proofErr w:type="spellEnd"/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68C32C" w14:textId="77777777" w:rsidR="000A3C58" w:rsidRPr="0085296D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296D">
              <w:rPr>
                <w:rFonts w:asciiTheme="minorHAnsi" w:hAnsiTheme="minorHAnsi" w:cstheme="minorHAnsi"/>
                <w:sz w:val="20"/>
                <w:szCs w:val="20"/>
              </w:rPr>
              <w:t>Number of Words (+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45005" w14:textId="77777777" w:rsidR="000A3C58" w:rsidRPr="0085296D" w:rsidRDefault="000A3C58" w:rsidP="0013170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5296D">
              <w:rPr>
                <w:rFonts w:asciiTheme="minorHAnsi" w:hAnsiTheme="minorHAnsi" w:cstheme="minorHAnsi"/>
                <w:sz w:val="20"/>
                <w:szCs w:val="20"/>
              </w:rPr>
              <w:t>Turn-at-talk duration (+)</w:t>
            </w:r>
          </w:p>
          <w:p w14:paraId="5D4E8BE8" w14:textId="77777777" w:rsidR="000A3C58" w:rsidRPr="0085296D" w:rsidRDefault="000A3C58" w:rsidP="0013170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andard deviation</w:t>
            </w:r>
            <w:r w:rsidRPr="0085296D">
              <w:rPr>
                <w:rFonts w:asciiTheme="minorHAnsi" w:hAnsiTheme="minorHAnsi" w:cstheme="minorHAnsi"/>
                <w:sz w:val="20"/>
                <w:szCs w:val="20"/>
              </w:rPr>
              <w:t xml:space="preserve"> of pitch (+)</w:t>
            </w:r>
          </w:p>
          <w:p w14:paraId="295A370C" w14:textId="77777777" w:rsidR="000A3C58" w:rsidRDefault="000A3C58" w:rsidP="0013170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5296D">
              <w:rPr>
                <w:rFonts w:asciiTheme="minorHAnsi" w:hAnsiTheme="minorHAnsi" w:cstheme="minorHAnsi"/>
                <w:sz w:val="20"/>
                <w:szCs w:val="20"/>
              </w:rPr>
              <w:t>Average harmonic-to-noise ratio (+)</w:t>
            </w:r>
          </w:p>
          <w:p w14:paraId="04FE9331" w14:textId="77777777" w:rsidR="000A3C58" w:rsidRPr="0085296D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andard deviation</w:t>
            </w:r>
            <w:r w:rsidRPr="0085296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of </w:t>
            </w:r>
            <w:r w:rsidRPr="0085296D">
              <w:rPr>
                <w:rFonts w:asciiTheme="minorHAnsi" w:hAnsiTheme="minorHAnsi" w:cstheme="minorHAnsi"/>
                <w:sz w:val="20"/>
                <w:szCs w:val="20"/>
              </w:rPr>
              <w:t>harmonic-to-noise ratio 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85296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616B62" w14:textId="77777777" w:rsidR="000A3C58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058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an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4B058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eek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  <w:r w:rsidRPr="004B0588">
              <w:rPr>
                <w:rFonts w:ascii="Calibri" w:hAnsi="Calibri" w:cs="Calibri"/>
                <w:color w:val="000000"/>
                <w:sz w:val="20"/>
                <w:szCs w:val="20"/>
              </w:rPr>
              <w:t>aiser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)</w:t>
            </w:r>
          </w:p>
          <w:p w14:paraId="75616B5C" w14:textId="77777777" w:rsidR="000A3C58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an lid tightener (+) </w:t>
            </w:r>
          </w:p>
          <w:p w14:paraId="3560A3AE" w14:textId="77777777" w:rsidR="000A3C58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ean lip corner puller (+)</w:t>
            </w:r>
          </w:p>
          <w:p w14:paraId="57741C68" w14:textId="77777777" w:rsidR="000A3C58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Variance of brow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lowere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+)</w:t>
            </w:r>
          </w:p>
          <w:p w14:paraId="1C72A597" w14:textId="77777777" w:rsidR="000A3C58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Variance of upper lip raiser (+)</w:t>
            </w:r>
          </w:p>
          <w:p w14:paraId="7547433B" w14:textId="77777777" w:rsidR="000A3C58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Variance of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imple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)</w:t>
            </w:r>
          </w:p>
          <w:p w14:paraId="49EB232C" w14:textId="77777777" w:rsidR="000A3C58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x inner brow raiser (+)</w:t>
            </w:r>
          </w:p>
          <w:p w14:paraId="5CB128D2" w14:textId="77777777" w:rsidR="000A3C58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x outer brow raiser (-)</w:t>
            </w:r>
          </w:p>
          <w:p w14:paraId="1377F854" w14:textId="77777777" w:rsidR="000A3C58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x brow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lowere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)</w:t>
            </w:r>
          </w:p>
          <w:p w14:paraId="7C7E618A" w14:textId="77777777" w:rsidR="000A3C58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x cheek raiser (+)</w:t>
            </w:r>
          </w:p>
          <w:p w14:paraId="1770DFB9" w14:textId="77777777" w:rsidR="000A3C58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x lip corner puller (-)</w:t>
            </w:r>
          </w:p>
          <w:p w14:paraId="604387F5" w14:textId="77777777" w:rsidR="000A3C58" w:rsidRPr="0085296D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x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imple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+)</w:t>
            </w:r>
          </w:p>
        </w:tc>
      </w:tr>
      <w:tr w:rsidR="000A3C58" w:rsidRPr="0085296D" w14:paraId="41656547" w14:textId="77777777" w:rsidTr="00131708"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EA74DB" w14:textId="77777777" w:rsidR="000A3C58" w:rsidRPr="0085296D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ffection-Hostilit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1A3B7" w14:textId="77777777" w:rsidR="000A3C58" w:rsidRPr="00FD09F8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09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mber of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 w:rsidRPr="00FD09F8">
              <w:rPr>
                <w:rFonts w:ascii="Calibri" w:hAnsi="Calibri" w:cs="Calibri"/>
                <w:color w:val="000000"/>
                <w:sz w:val="20"/>
                <w:szCs w:val="20"/>
              </w:rPr>
              <w:t>entence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+)</w:t>
            </w:r>
          </w:p>
          <w:p w14:paraId="7242791F" w14:textId="77777777" w:rsidR="000A3C58" w:rsidRPr="0085296D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edge ratio (-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2D8BB3" w14:textId="77777777" w:rsidR="000A3C58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urn-at-talk duration (+)</w:t>
            </w:r>
          </w:p>
          <w:p w14:paraId="1D555288" w14:textId="77777777" w:rsidR="000A3C58" w:rsidRPr="0085296D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296D">
              <w:rPr>
                <w:rFonts w:ascii="Calibri" w:hAnsi="Calibri" w:cs="Calibri"/>
                <w:color w:val="000000"/>
                <w:sz w:val="20"/>
                <w:szCs w:val="20"/>
              </w:rPr>
              <w:t>Average shimmer (-) 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BF2A9" w14:textId="77777777" w:rsidR="000A3C58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058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an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4B058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eek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  <w:r w:rsidRPr="004B0588">
              <w:rPr>
                <w:rFonts w:ascii="Calibri" w:hAnsi="Calibri" w:cs="Calibri"/>
                <w:color w:val="000000"/>
                <w:sz w:val="20"/>
                <w:szCs w:val="20"/>
              </w:rPr>
              <w:t>aiser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)</w:t>
            </w:r>
          </w:p>
          <w:p w14:paraId="15A933A2" w14:textId="77777777" w:rsidR="000A3C58" w:rsidRPr="004B0588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imple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+)</w:t>
            </w:r>
          </w:p>
          <w:p w14:paraId="172E999B" w14:textId="77777777" w:rsidR="000A3C58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ean lip tightener (+)</w:t>
            </w:r>
          </w:p>
          <w:p w14:paraId="71C79B48" w14:textId="77777777" w:rsidR="000A3C58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058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Variance of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  <w:r w:rsidRPr="004B058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ow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l</w:t>
            </w:r>
            <w:r w:rsidRPr="004B0588">
              <w:rPr>
                <w:rFonts w:ascii="Calibri" w:hAnsi="Calibri" w:cs="Calibri"/>
                <w:color w:val="000000"/>
                <w:sz w:val="20"/>
                <w:szCs w:val="20"/>
              </w:rPr>
              <w:t>owere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+)</w:t>
            </w:r>
          </w:p>
          <w:p w14:paraId="119D2068" w14:textId="77777777" w:rsidR="000A3C58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258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Variance of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  <w:r w:rsidRPr="0071258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se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wrinkle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)</w:t>
            </w:r>
          </w:p>
          <w:p w14:paraId="53F0E403" w14:textId="77777777" w:rsidR="000A3C58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18F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Variance of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l</w:t>
            </w:r>
            <w:r w:rsidRPr="007018F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p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  <w:r w:rsidRPr="007018FD">
              <w:rPr>
                <w:rFonts w:ascii="Calibri" w:hAnsi="Calibri" w:cs="Calibri"/>
                <w:color w:val="000000"/>
                <w:sz w:val="20"/>
                <w:szCs w:val="20"/>
              </w:rPr>
              <w:t>ightener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)</w:t>
            </w:r>
          </w:p>
          <w:p w14:paraId="5B6823B3" w14:textId="77777777" w:rsidR="000A3C58" w:rsidRDefault="000A3C58" w:rsidP="0013170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3D2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Max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</w:t>
            </w:r>
            <w:r w:rsidRPr="000D3D2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nner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  <w:r w:rsidRPr="000D3D2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ow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r w:rsidRPr="000D3D2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iser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+)</w:t>
            </w:r>
          </w:p>
          <w:p w14:paraId="452E7759" w14:textId="77777777" w:rsidR="000A3C58" w:rsidRDefault="000A3C58" w:rsidP="0013170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Max brow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werer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-)</w:t>
            </w:r>
          </w:p>
          <w:p w14:paraId="22A56BB3" w14:textId="77777777" w:rsidR="000A3C58" w:rsidRDefault="000A3C58" w:rsidP="0013170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ax cheek raiser (+)</w:t>
            </w:r>
          </w:p>
          <w:p w14:paraId="3F2167C0" w14:textId="77777777" w:rsidR="000A3C58" w:rsidRDefault="000A3C58" w:rsidP="0013170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B4F4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Max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</w:t>
            </w:r>
            <w:r w:rsidRPr="00AB4F4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id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</w:t>
            </w:r>
            <w:r w:rsidRPr="00AB4F4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ghtener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-)</w:t>
            </w:r>
          </w:p>
          <w:p w14:paraId="7F9613A7" w14:textId="77777777" w:rsidR="000A3C58" w:rsidRDefault="000A3C58" w:rsidP="0013170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B4F4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Max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</w:t>
            </w:r>
            <w:r w:rsidRPr="00AB4F4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ose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</w:t>
            </w:r>
            <w:r w:rsidRPr="00AB4F4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inkler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+)</w:t>
            </w:r>
          </w:p>
          <w:p w14:paraId="3B7CE4E1" w14:textId="77777777" w:rsidR="000A3C58" w:rsidRPr="004924B3" w:rsidRDefault="000A3C58" w:rsidP="0013170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B4F4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ax lip corner puller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-)</w:t>
            </w:r>
          </w:p>
        </w:tc>
      </w:tr>
      <w:tr w:rsidR="000A3C58" w:rsidRPr="0085296D" w14:paraId="3F758806" w14:textId="77777777" w:rsidTr="00131708"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B30F4" w14:textId="77777777" w:rsidR="000A3C58" w:rsidRPr="0085296D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296D">
              <w:rPr>
                <w:rFonts w:ascii="Calibri" w:hAnsi="Calibri" w:cs="Calibri"/>
                <w:color w:val="000000"/>
                <w:sz w:val="20"/>
                <w:szCs w:val="20"/>
              </w:rPr>
              <w:t>Composure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Nervousnes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C1EA83" w14:textId="77777777" w:rsidR="000A3C58" w:rsidRPr="0085296D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296D">
              <w:rPr>
                <w:rFonts w:ascii="Calibri" w:hAnsi="Calibri" w:cs="Calibri"/>
                <w:color w:val="000000"/>
                <w:sz w:val="20"/>
                <w:szCs w:val="20"/>
              </w:rPr>
              <w:t>Disfluency ratio (-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E96AD" w14:textId="77777777" w:rsidR="000A3C58" w:rsidRPr="0085296D" w:rsidRDefault="000A3C58" w:rsidP="00131708">
            <w:pPr>
              <w:rPr>
                <w:sz w:val="20"/>
                <w:szCs w:val="20"/>
              </w:rPr>
            </w:pPr>
            <w:r w:rsidRPr="0085296D">
              <w:rPr>
                <w:rFonts w:ascii="Calibri" w:hAnsi="Calibri" w:cs="Calibri"/>
                <w:color w:val="000000"/>
                <w:sz w:val="20"/>
                <w:szCs w:val="20"/>
              </w:rPr>
              <w:t>Average loudness (+)</w:t>
            </w:r>
          </w:p>
          <w:p w14:paraId="11F76B0E" w14:textId="77777777" w:rsidR="000A3C58" w:rsidRPr="0085296D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296D">
              <w:rPr>
                <w:rFonts w:ascii="Calibri" w:hAnsi="Calibri" w:cs="Calibri"/>
                <w:color w:val="000000"/>
                <w:sz w:val="20"/>
                <w:szCs w:val="20"/>
              </w:rPr>
              <w:t>Average shimmer (-) 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2A378" w14:textId="77777777" w:rsidR="000A3C58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ean upper lip raiser (-)</w:t>
            </w:r>
          </w:p>
          <w:p w14:paraId="3AD612F4" w14:textId="77777777" w:rsidR="000A3C58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ean lip stretcher (+)</w:t>
            </w:r>
          </w:p>
          <w:p w14:paraId="41A1E4BF" w14:textId="77777777" w:rsidR="000A3C58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ean blink (+)</w:t>
            </w:r>
          </w:p>
          <w:p w14:paraId="7AD13F83" w14:textId="77777777" w:rsidR="000A3C58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Variance of brow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lowere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+)</w:t>
            </w:r>
          </w:p>
          <w:p w14:paraId="487E7369" w14:textId="77777777" w:rsidR="000A3C58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Variance of lip stretcher (-)</w:t>
            </w:r>
          </w:p>
          <w:p w14:paraId="361E4F7F" w14:textId="77777777" w:rsidR="000A3C58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x brow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lowere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)</w:t>
            </w:r>
          </w:p>
          <w:p w14:paraId="43DC987F" w14:textId="77777777" w:rsidR="000A3C58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x nose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wrinkle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+) </w:t>
            </w:r>
          </w:p>
          <w:p w14:paraId="00D3266B" w14:textId="77777777" w:rsidR="000A3C58" w:rsidRPr="0085296D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x chin raiser (-) </w:t>
            </w:r>
          </w:p>
        </w:tc>
      </w:tr>
      <w:tr w:rsidR="000A3C58" w:rsidRPr="0085296D" w14:paraId="5908CE90" w14:textId="77777777" w:rsidTr="00131708"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F02E04" w14:textId="77777777" w:rsidR="000A3C58" w:rsidRPr="0085296D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296D">
              <w:rPr>
                <w:rFonts w:ascii="Calibri" w:hAnsi="Calibri" w:cs="Calibri"/>
                <w:color w:val="000000"/>
                <w:sz w:val="20"/>
                <w:szCs w:val="20"/>
              </w:rPr>
              <w:t>Involvemen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Detachmen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21A9C" w14:textId="77777777" w:rsidR="000A3C58" w:rsidRPr="0085296D" w:rsidRDefault="000A3C58" w:rsidP="00131708">
            <w:pPr>
              <w:rPr>
                <w:sz w:val="20"/>
                <w:szCs w:val="20"/>
              </w:rPr>
            </w:pPr>
            <w:r w:rsidRPr="0085296D">
              <w:rPr>
                <w:rFonts w:ascii="Calibri" w:hAnsi="Calibri" w:cs="Calibri"/>
                <w:color w:val="000000"/>
                <w:sz w:val="20"/>
                <w:szCs w:val="20"/>
              </w:rPr>
              <w:t>Number of words (+)</w:t>
            </w:r>
          </w:p>
          <w:p w14:paraId="36638D44" w14:textId="77777777" w:rsidR="000A3C58" w:rsidRPr="0085296D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296D">
              <w:rPr>
                <w:rFonts w:ascii="Calibri" w:hAnsi="Calibri" w:cs="Calibri"/>
                <w:color w:val="000000"/>
                <w:sz w:val="20"/>
                <w:szCs w:val="20"/>
              </w:rPr>
              <w:t>Number of sentences (+)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F4531" w14:textId="77777777" w:rsidR="000A3C58" w:rsidRPr="0085296D" w:rsidRDefault="000A3C58" w:rsidP="00131708">
            <w:pPr>
              <w:rPr>
                <w:sz w:val="20"/>
                <w:szCs w:val="20"/>
              </w:rPr>
            </w:pPr>
            <w:r w:rsidRPr="0085296D">
              <w:rPr>
                <w:rFonts w:ascii="Calibri" w:hAnsi="Calibri" w:cs="Calibri"/>
                <w:color w:val="000000"/>
                <w:sz w:val="20"/>
                <w:szCs w:val="20"/>
              </w:rPr>
              <w:t>Turn-at-talk duration (+)</w:t>
            </w:r>
          </w:p>
          <w:p w14:paraId="447E3A53" w14:textId="77777777" w:rsidR="000A3C58" w:rsidRPr="0085296D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296D">
              <w:rPr>
                <w:rFonts w:ascii="Calibri" w:hAnsi="Calibri" w:cs="Calibri"/>
                <w:color w:val="000000"/>
                <w:sz w:val="20"/>
                <w:szCs w:val="20"/>
              </w:rPr>
              <w:t>Average shimmer (-)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04D9B" w14:textId="77777777" w:rsidR="000A3C58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ean cheek raiser (-)</w:t>
            </w:r>
          </w:p>
          <w:p w14:paraId="6FFE09C6" w14:textId="77777777" w:rsidR="000A3C58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ean lid tightener (+)</w:t>
            </w:r>
          </w:p>
          <w:p w14:paraId="7FC9E24B" w14:textId="77777777" w:rsidR="000A3C58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an nose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wrinkle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+) </w:t>
            </w:r>
          </w:p>
          <w:p w14:paraId="7EFB50B4" w14:textId="77777777" w:rsidR="000A3C58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an lip corner puller (+) </w:t>
            </w:r>
          </w:p>
          <w:p w14:paraId="0A53F42B" w14:textId="77777777" w:rsidR="000A3C58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Variance of brow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lowere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+)</w:t>
            </w:r>
          </w:p>
          <w:p w14:paraId="51CAC2F4" w14:textId="77777777" w:rsidR="000A3C58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Variance of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imple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) </w:t>
            </w:r>
          </w:p>
          <w:p w14:paraId="6AA5E05B" w14:textId="77777777" w:rsidR="000A3C58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x brow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lowere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) </w:t>
            </w:r>
          </w:p>
          <w:p w14:paraId="789CFB77" w14:textId="77777777" w:rsidR="000A3C58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x cheek raiser (+)</w:t>
            </w:r>
          </w:p>
          <w:p w14:paraId="39680076" w14:textId="77777777" w:rsidR="000A3C58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x lid tightener (-) </w:t>
            </w:r>
          </w:p>
          <w:p w14:paraId="65E68F00" w14:textId="77777777" w:rsidR="000A3C58" w:rsidRPr="0085296D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x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imple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+) </w:t>
            </w:r>
          </w:p>
        </w:tc>
      </w:tr>
      <w:tr w:rsidR="000A3C58" w:rsidRPr="0085296D" w14:paraId="51A9B7B1" w14:textId="77777777" w:rsidTr="00131708"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942CE" w14:textId="77777777" w:rsidR="000A3C58" w:rsidRPr="0085296D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134D">
              <w:rPr>
                <w:rFonts w:ascii="Calibri" w:hAnsi="Calibri" w:cs="Calibri"/>
                <w:color w:val="000000"/>
                <w:sz w:val="20"/>
                <w:szCs w:val="20"/>
              </w:rPr>
              <w:t>Similarity-Dissimilarit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4A02B" w14:textId="77777777" w:rsidR="000A3C58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296D">
              <w:rPr>
                <w:rFonts w:ascii="Calibri" w:hAnsi="Calibri" w:cs="Calibri"/>
                <w:color w:val="000000"/>
                <w:sz w:val="20"/>
                <w:szCs w:val="20"/>
              </w:rPr>
              <w:t>Number of sentences (+)</w:t>
            </w:r>
          </w:p>
          <w:p w14:paraId="28716877" w14:textId="77777777" w:rsidR="000A3C58" w:rsidRPr="0085296D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umber of words (-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164B7" w14:textId="77777777" w:rsidR="000A3C58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andard deviation</w:t>
            </w:r>
            <w:r w:rsidRPr="0085296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of </w:t>
            </w:r>
            <w:r w:rsidRPr="0085296D">
              <w:rPr>
                <w:rFonts w:asciiTheme="minorHAnsi" w:hAnsiTheme="minorHAnsi" w:cstheme="minorHAnsi"/>
                <w:sz w:val="20"/>
                <w:szCs w:val="20"/>
              </w:rPr>
              <w:t>harmonic-to-noise ratio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+)</w:t>
            </w:r>
          </w:p>
          <w:p w14:paraId="13417EE6" w14:textId="77777777" w:rsidR="000A3C58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296D">
              <w:rPr>
                <w:rFonts w:ascii="Calibri" w:hAnsi="Calibri" w:cs="Calibri"/>
                <w:color w:val="000000"/>
                <w:sz w:val="20"/>
                <w:szCs w:val="20"/>
              </w:rPr>
              <w:t>Average shimmer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85296D">
              <w:rPr>
                <w:rFonts w:ascii="Calibri" w:hAnsi="Calibri" w:cs="Calibri"/>
                <w:color w:val="000000"/>
                <w:sz w:val="20"/>
                <w:szCs w:val="20"/>
              </w:rPr>
              <w:t>(-)</w:t>
            </w:r>
          </w:p>
          <w:p w14:paraId="52ADFCCB" w14:textId="77777777" w:rsidR="000A3C58" w:rsidRPr="0085296D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andard deviation</w:t>
            </w:r>
            <w:r w:rsidRPr="0085296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f shimmer (+)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C7DD45" w14:textId="77777777" w:rsidR="000A3C58" w:rsidRDefault="000A3C58" w:rsidP="0013170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ean inner brow raiser (-)</w:t>
            </w:r>
          </w:p>
          <w:p w14:paraId="4980A4FD" w14:textId="77777777" w:rsidR="000A3C58" w:rsidRDefault="000A3C58" w:rsidP="0013170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ean outer brow raiser (+)</w:t>
            </w:r>
          </w:p>
          <w:p w14:paraId="674660BD" w14:textId="77777777" w:rsidR="000A3C58" w:rsidRDefault="000A3C58" w:rsidP="0013170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ean cheek raiser (-)</w:t>
            </w:r>
          </w:p>
          <w:p w14:paraId="11FA22E8" w14:textId="77777777" w:rsidR="000A3C58" w:rsidRDefault="000A3C58" w:rsidP="0013170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ean lip corner puller (+)</w:t>
            </w:r>
          </w:p>
          <w:p w14:paraId="4419D581" w14:textId="77777777" w:rsidR="000A3C58" w:rsidRDefault="000A3C58" w:rsidP="0013170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ean lip tightener (+)</w:t>
            </w:r>
          </w:p>
          <w:p w14:paraId="2E208AAF" w14:textId="77777777" w:rsidR="000A3C58" w:rsidRDefault="000A3C58" w:rsidP="0013170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Variance of inner brow raiser (+)</w:t>
            </w:r>
          </w:p>
          <w:p w14:paraId="317526BA" w14:textId="77777777" w:rsidR="000A3C58" w:rsidRDefault="000A3C58" w:rsidP="0013170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Variance of outer brow raiser (-)</w:t>
            </w:r>
          </w:p>
          <w:p w14:paraId="765B8E86" w14:textId="77777777" w:rsidR="000A3C58" w:rsidRDefault="000A3C58" w:rsidP="0013170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Variance of brow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lowerer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+)</w:t>
            </w:r>
          </w:p>
          <w:p w14:paraId="3177AC88" w14:textId="77777777" w:rsidR="000A3C58" w:rsidRDefault="000A3C58" w:rsidP="0013170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Variance of cheek raiser (+)</w:t>
            </w:r>
          </w:p>
          <w:p w14:paraId="5722AF01" w14:textId="77777777" w:rsidR="000A3C58" w:rsidRDefault="000A3C58" w:rsidP="0013170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Variance of lip tightener (-)</w:t>
            </w:r>
          </w:p>
          <w:p w14:paraId="68A08BC8" w14:textId="77777777" w:rsidR="000A3C58" w:rsidRDefault="000A3C58" w:rsidP="0013170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Variance of jaw drop (+)</w:t>
            </w:r>
          </w:p>
          <w:p w14:paraId="721F705D" w14:textId="77777777" w:rsidR="000A3C58" w:rsidRDefault="000A3C58" w:rsidP="0013170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ax lid tightener (-)</w:t>
            </w:r>
          </w:p>
          <w:p w14:paraId="3B269187" w14:textId="77777777" w:rsidR="000A3C58" w:rsidRPr="0085296D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ax chin raiser (-)</w:t>
            </w:r>
          </w:p>
        </w:tc>
      </w:tr>
      <w:tr w:rsidR="000A3C58" w:rsidRPr="0085296D" w14:paraId="6044EC0C" w14:textId="77777777" w:rsidTr="00131708"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F8DE5C" w14:textId="77777777" w:rsidR="000A3C58" w:rsidRPr="0085296D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296D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Trus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Distrus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76030" w14:textId="77777777" w:rsidR="000A3C58" w:rsidRPr="0085296D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296D">
              <w:rPr>
                <w:rFonts w:ascii="Calibri" w:hAnsi="Calibri" w:cs="Calibri"/>
                <w:color w:val="000000"/>
                <w:sz w:val="20"/>
                <w:szCs w:val="20"/>
              </w:rPr>
              <w:t>Number of sentences (+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1F984" w14:textId="77777777" w:rsidR="000A3C58" w:rsidRPr="0085296D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296D">
              <w:rPr>
                <w:rFonts w:ascii="Calibri" w:hAnsi="Calibri" w:cs="Calibri"/>
                <w:color w:val="000000"/>
                <w:sz w:val="20"/>
                <w:szCs w:val="20"/>
              </w:rPr>
              <w:t>Turn-at-talk duration (+)</w:t>
            </w:r>
          </w:p>
          <w:p w14:paraId="70BDFBE4" w14:textId="77777777" w:rsidR="000A3C58" w:rsidRPr="0085296D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296D">
              <w:rPr>
                <w:rFonts w:ascii="Calibri" w:hAnsi="Calibri" w:cs="Calibri"/>
                <w:color w:val="000000"/>
                <w:sz w:val="20"/>
                <w:szCs w:val="20"/>
              </w:rPr>
              <w:t>Average shimmer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85296D">
              <w:rPr>
                <w:rFonts w:ascii="Calibri" w:hAnsi="Calibri" w:cs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7549D9" w14:textId="77777777" w:rsidR="000A3C58" w:rsidRPr="0085296D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ean</w:t>
            </w:r>
            <w:r w:rsidRPr="0085296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eek raiser (-)</w:t>
            </w:r>
          </w:p>
          <w:p w14:paraId="059ED297" w14:textId="77777777" w:rsidR="000A3C58" w:rsidRPr="0085296D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ean</w:t>
            </w:r>
            <w:r w:rsidRPr="0085296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jaw drop (-)</w:t>
            </w:r>
          </w:p>
          <w:p w14:paraId="3901ACA5" w14:textId="77777777" w:rsidR="000A3C58" w:rsidRPr="0085296D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296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Variance of nose </w:t>
            </w:r>
            <w:proofErr w:type="spellStart"/>
            <w:r w:rsidRPr="0085296D">
              <w:rPr>
                <w:rFonts w:ascii="Calibri" w:hAnsi="Calibri" w:cs="Calibri"/>
                <w:color w:val="000000"/>
                <w:sz w:val="20"/>
                <w:szCs w:val="20"/>
              </w:rPr>
              <w:t>wrinkler</w:t>
            </w:r>
            <w:proofErr w:type="spellEnd"/>
            <w:r w:rsidRPr="0085296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)</w:t>
            </w:r>
          </w:p>
          <w:p w14:paraId="1048FBDA" w14:textId="77777777" w:rsidR="000A3C58" w:rsidRPr="0085296D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296D">
              <w:rPr>
                <w:rFonts w:ascii="Calibri" w:hAnsi="Calibri" w:cs="Calibri"/>
                <w:color w:val="000000"/>
                <w:sz w:val="20"/>
                <w:szCs w:val="20"/>
              </w:rPr>
              <w:t>Variance of jaw drop (+)</w:t>
            </w:r>
          </w:p>
          <w:p w14:paraId="5AF29FBA" w14:textId="77777777" w:rsidR="000A3C58" w:rsidRPr="0085296D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296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x brow </w:t>
            </w:r>
            <w:proofErr w:type="spellStart"/>
            <w:r w:rsidRPr="0085296D">
              <w:rPr>
                <w:rFonts w:ascii="Calibri" w:hAnsi="Calibri" w:cs="Calibri"/>
                <w:color w:val="000000"/>
                <w:sz w:val="20"/>
                <w:szCs w:val="20"/>
              </w:rPr>
              <w:t>lowerer</w:t>
            </w:r>
            <w:proofErr w:type="spellEnd"/>
            <w:r w:rsidRPr="0085296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)</w:t>
            </w:r>
          </w:p>
          <w:p w14:paraId="28E691FE" w14:textId="77777777" w:rsidR="000A3C58" w:rsidRPr="0085296D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296D">
              <w:rPr>
                <w:rFonts w:ascii="Calibri" w:hAnsi="Calibri" w:cs="Calibri"/>
                <w:color w:val="000000"/>
                <w:sz w:val="20"/>
                <w:szCs w:val="20"/>
              </w:rPr>
              <w:t>Max lip corner puller (-)</w:t>
            </w:r>
          </w:p>
          <w:p w14:paraId="307B7492" w14:textId="77777777" w:rsidR="000A3C58" w:rsidRPr="0085296D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296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x </w:t>
            </w:r>
            <w:proofErr w:type="spellStart"/>
            <w:r w:rsidRPr="0085296D">
              <w:rPr>
                <w:rFonts w:ascii="Calibri" w:hAnsi="Calibri" w:cs="Calibri"/>
                <w:color w:val="000000"/>
                <w:sz w:val="20"/>
                <w:szCs w:val="20"/>
              </w:rPr>
              <w:t>dimpler</w:t>
            </w:r>
            <w:proofErr w:type="spellEnd"/>
            <w:r w:rsidRPr="0085296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+)</w:t>
            </w:r>
          </w:p>
          <w:p w14:paraId="0B33E0D4" w14:textId="77777777" w:rsidR="000A3C58" w:rsidRPr="0085296D" w:rsidRDefault="000A3C58" w:rsidP="00131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296D">
              <w:rPr>
                <w:rFonts w:ascii="Calibri" w:hAnsi="Calibri" w:cs="Calibri"/>
                <w:color w:val="000000"/>
                <w:sz w:val="20"/>
                <w:szCs w:val="20"/>
              </w:rPr>
              <w:t>Max lip suck (-)</w:t>
            </w:r>
          </w:p>
        </w:tc>
      </w:tr>
      <w:bookmarkEnd w:id="0"/>
    </w:tbl>
    <w:p w14:paraId="2FE503E0" w14:textId="77777777" w:rsidR="00E07463" w:rsidRDefault="00E07463"/>
    <w:sectPr w:rsidR="00E07463" w:rsidSect="00BA05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C58"/>
    <w:rsid w:val="000A3C58"/>
    <w:rsid w:val="00BA0585"/>
    <w:rsid w:val="00E07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8D042A"/>
  <w14:defaultImageDpi w14:val="32767"/>
  <w15:chartTrackingRefBased/>
  <w15:docId w15:val="{599BBCAE-5F34-2348-A7DE-04EE988AC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A3C5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7</Words>
  <Characters>1994</Characters>
  <Application>Microsoft Office Word</Application>
  <DocSecurity>0</DocSecurity>
  <Lines>104</Lines>
  <Paragraphs>83</Paragraphs>
  <ScaleCrop>false</ScaleCrop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goon, Judee K - (judee)</dc:creator>
  <cp:keywords/>
  <dc:description/>
  <cp:lastModifiedBy>Burgoon, Judee K - (judee)</cp:lastModifiedBy>
  <cp:revision>1</cp:revision>
  <dcterms:created xsi:type="dcterms:W3CDTF">2021-10-03T19:34:00Z</dcterms:created>
  <dcterms:modified xsi:type="dcterms:W3CDTF">2021-10-03T19:37:00Z</dcterms:modified>
</cp:coreProperties>
</file>